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893" w:rsidRPr="00224158" w:rsidRDefault="00393C0C" w:rsidP="002C2862">
      <w:pPr>
        <w:spacing w:after="0"/>
        <w:ind w:left="-1134" w:right="-1210"/>
        <w:jc w:val="center"/>
        <w:rPr>
          <w:rFonts w:ascii="Times New Roman" w:hAnsi="Times New Roman" w:cs="Times New Roman"/>
          <w:sz w:val="24"/>
        </w:rPr>
      </w:pPr>
      <w:r w:rsidRPr="00224158">
        <w:rPr>
          <w:rFonts w:ascii="Times New Roman" w:hAnsi="Times New Roman" w:cs="Times New Roman"/>
          <w:b/>
          <w:sz w:val="24"/>
        </w:rPr>
        <w:t>Table 2:</w:t>
      </w:r>
      <w:r w:rsidRPr="00224158">
        <w:rPr>
          <w:rFonts w:ascii="Times New Roman" w:hAnsi="Times New Roman" w:cs="Times New Roman"/>
          <w:sz w:val="24"/>
        </w:rPr>
        <w:t xml:space="preserve"> Characteristics of included studies for assessment of association between genetic variants and </w:t>
      </w:r>
      <w:r w:rsidR="00043220" w:rsidRPr="00224158">
        <w:rPr>
          <w:rFonts w:ascii="Times New Roman" w:hAnsi="Times New Roman" w:cs="Times New Roman"/>
          <w:sz w:val="24"/>
        </w:rPr>
        <w:t>LR</w:t>
      </w:r>
      <w:r w:rsidRPr="00224158">
        <w:rPr>
          <w:rFonts w:ascii="Times New Roman" w:hAnsi="Times New Roman" w:cs="Times New Roman"/>
          <w:sz w:val="24"/>
        </w:rPr>
        <w:t xml:space="preserve"> in PD</w:t>
      </w:r>
    </w:p>
    <w:tbl>
      <w:tblPr>
        <w:tblpPr w:leftFromText="180" w:rightFromText="180" w:vertAnchor="text" w:tblpXSpec="center" w:tblpY="1"/>
        <w:tblW w:w="14355" w:type="dxa"/>
        <w:jc w:val="center"/>
        <w:tblBorders>
          <w:top w:val="single" w:sz="4" w:space="0" w:color="00000A"/>
          <w:left w:val="single" w:sz="4" w:space="0" w:color="00000A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Layout w:type="fixed"/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44"/>
        <w:gridCol w:w="1136"/>
        <w:gridCol w:w="992"/>
        <w:gridCol w:w="1134"/>
        <w:gridCol w:w="425"/>
        <w:gridCol w:w="426"/>
        <w:gridCol w:w="567"/>
        <w:gridCol w:w="567"/>
        <w:gridCol w:w="708"/>
        <w:gridCol w:w="851"/>
        <w:gridCol w:w="1276"/>
        <w:gridCol w:w="851"/>
        <w:gridCol w:w="1275"/>
        <w:gridCol w:w="1417"/>
        <w:gridCol w:w="1064"/>
        <w:gridCol w:w="822"/>
      </w:tblGrid>
      <w:tr w:rsidR="00224158" w:rsidRPr="00224158" w:rsidTr="00E86E64">
        <w:trPr>
          <w:jc w:val="center"/>
        </w:trPr>
        <w:tc>
          <w:tcPr>
            <w:tcW w:w="84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FE0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136" w:type="dxa"/>
            <w:vMerge w:val="restart"/>
            <w:tcBorders>
              <w:top w:val="single" w:sz="4" w:space="0" w:color="00000A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FE0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Population/Ethnicity</w:t>
            </w:r>
          </w:p>
        </w:tc>
        <w:tc>
          <w:tcPr>
            <w:tcW w:w="992" w:type="dxa"/>
            <w:vMerge w:val="restart"/>
            <w:tcBorders>
              <w:top w:val="single" w:sz="4" w:space="0" w:color="00000A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FE0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Response criteria</w:t>
            </w:r>
          </w:p>
        </w:tc>
        <w:tc>
          <w:tcPr>
            <w:tcW w:w="1134" w:type="dxa"/>
            <w:vMerge w:val="restart"/>
            <w:tcBorders>
              <w:top w:val="single" w:sz="4" w:space="0" w:color="00000A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FE0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Age* (years)</w:t>
            </w:r>
          </w:p>
        </w:tc>
        <w:tc>
          <w:tcPr>
            <w:tcW w:w="851" w:type="dxa"/>
            <w:gridSpan w:val="2"/>
            <w:tcBorders>
              <w:top w:val="single" w:sz="4" w:space="0" w:color="00000A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FE0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842" w:type="dxa"/>
            <w:gridSpan w:val="3"/>
            <w:tcBorders>
              <w:top w:val="single" w:sz="4" w:space="0" w:color="00000A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FE0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851" w:type="dxa"/>
            <w:vMerge w:val="restart"/>
            <w:tcBorders>
              <w:top w:val="single" w:sz="4" w:space="0" w:color="00000A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FE0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76" w:type="dxa"/>
            <w:vMerge w:val="restart"/>
            <w:tcBorders>
              <w:top w:val="single" w:sz="4" w:space="0" w:color="00000A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FE0C26">
            <w:pPr>
              <w:spacing w:after="0" w:line="240" w:lineRule="auto"/>
              <w:ind w:left="-5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Studied variants</w:t>
            </w:r>
          </w:p>
        </w:tc>
        <w:tc>
          <w:tcPr>
            <w:tcW w:w="851" w:type="dxa"/>
            <w:vMerge w:val="restart"/>
            <w:tcBorders>
              <w:top w:val="single" w:sz="4" w:space="0" w:color="00000A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FE0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75" w:type="dxa"/>
            <w:vMerge w:val="restart"/>
            <w:tcBorders>
              <w:top w:val="single" w:sz="4" w:space="0" w:color="00000A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E86E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417" w:type="dxa"/>
            <w:vMerge w:val="restart"/>
            <w:tcBorders>
              <w:top w:val="single" w:sz="4" w:space="0" w:color="00000A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8F48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se* (Drug) </w:t>
            </w:r>
          </w:p>
        </w:tc>
        <w:tc>
          <w:tcPr>
            <w:tcW w:w="1064" w:type="dxa"/>
            <w:vMerge w:val="restart"/>
            <w:tcBorders>
              <w:top w:val="single" w:sz="4" w:space="0" w:color="00000A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FE0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Treatment length* (year)</w:t>
            </w:r>
          </w:p>
        </w:tc>
        <w:tc>
          <w:tcPr>
            <w:tcW w:w="822" w:type="dxa"/>
            <w:vMerge w:val="restart"/>
            <w:tcBorders>
              <w:top w:val="single" w:sz="4" w:space="0" w:color="00000A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FE0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224158" w:rsidRPr="00224158" w:rsidTr="00625EA9">
        <w:trPr>
          <w:trHeight w:val="167"/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2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trHeight w:val="271"/>
          <w:jc w:val="center"/>
        </w:trPr>
        <w:tc>
          <w:tcPr>
            <w:tcW w:w="844" w:type="dxa"/>
            <w:vMerge w:val="restart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224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Tan EK et al.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48L0F1dGhvcj48WWVhcj4yMDA1PC9ZZWFyPjxSZWNO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48L0F1dGhvcj48WWVhcj4yMDA1PC9ZZWFyPjxSZWNO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Tan, 2005 #58" w:history="1">
              <w:r w:rsidR="00224158" w:rsidRPr="0022415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992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UPDRS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9.9±7.6</w:t>
            </w:r>
          </w:p>
        </w:tc>
        <w:tc>
          <w:tcPr>
            <w:tcW w:w="425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rs4680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516851" w:rsidP="00BD3F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BD3F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7.37 mg/ week (P); 421.5 ± 226.2mg (L)</w:t>
            </w:r>
          </w:p>
        </w:tc>
        <w:tc>
          <w:tcPr>
            <w:tcW w:w="1064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at least 3 months</w:t>
            </w:r>
          </w:p>
        </w:tc>
        <w:tc>
          <w:tcPr>
            <w:tcW w:w="82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24158" w:rsidRPr="00224158" w:rsidTr="00E86E64">
        <w:trPr>
          <w:trHeight w:val="305"/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i/>
                <w:sz w:val="20"/>
                <w:szCs w:val="20"/>
              </w:rPr>
              <w:t>DDC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4bp del in exon 1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516851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trHeight w:val="416"/>
          <w:jc w:val="center"/>
        </w:trPr>
        <w:tc>
          <w:tcPr>
            <w:tcW w:w="844" w:type="dxa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224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 xml:space="preserve"> T et al.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aWU8L0F1dGhvcj48WWVhcj4xOTk3PC9ZZWFyPjxSZWNO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aWU8L0F1dGhvcj48WWVhcj4xOTk3PC9ZZWFyPjxSZWNO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Xie, 1997 #62" w:history="1">
              <w:r w:rsidR="00224158" w:rsidRPr="0022415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 xml:space="preserve">Hong Kong </w:t>
            </w:r>
          </w:p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4.3±9.96</w:t>
            </w:r>
          </w:p>
        </w:tc>
        <w:tc>
          <w:tcPr>
            <w:tcW w:w="4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rs4680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516851" w:rsidP="001C1036">
            <w:pPr>
              <w:spacing w:after="0" w:line="240" w:lineRule="auto"/>
              <w:ind w:left="-50"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 (L)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4158" w:rsidRPr="00224158" w:rsidTr="00E86E64">
        <w:trPr>
          <w:trHeight w:val="162"/>
          <w:jc w:val="center"/>
        </w:trPr>
        <w:tc>
          <w:tcPr>
            <w:tcW w:w="844" w:type="dxa"/>
            <w:vMerge w:val="restart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224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Liu YZ et al.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A5PC9ZZWFyPjxSZWNO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A5PC9ZZWFyPjxSZWNO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Liu, 2009 #57" w:history="1">
              <w:r w:rsidR="00224158" w:rsidRPr="0022415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992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UPDRS-I,  HY &lt;2.5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56.80±2.80</w:t>
            </w:r>
          </w:p>
        </w:tc>
        <w:tc>
          <w:tcPr>
            <w:tcW w:w="425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i/>
                <w:sz w:val="20"/>
                <w:szCs w:val="20"/>
              </w:rPr>
              <w:t>DRD2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A1/A1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35671C" w:rsidP="001C1036">
            <w:pPr>
              <w:spacing w:after="0" w:line="240" w:lineRule="auto"/>
              <w:ind w:left="-50" w:right="-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.89(</w:t>
            </w:r>
            <w:r w:rsidRPr="00224158">
              <w:t xml:space="preserve"> 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23-</w:t>
            </w:r>
            <w:r w:rsidRPr="00224158">
              <w:t xml:space="preserve"> 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5.74)</w:t>
            </w:r>
            <w:r w:rsidRPr="002241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125mg/thrice a day (L, B,P)</w:t>
            </w:r>
          </w:p>
        </w:tc>
        <w:tc>
          <w:tcPr>
            <w:tcW w:w="1064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&gt; 3 months</w:t>
            </w:r>
          </w:p>
        </w:tc>
        <w:tc>
          <w:tcPr>
            <w:tcW w:w="82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24158" w:rsidRPr="00224158" w:rsidTr="00E86E64">
        <w:trPr>
          <w:trHeight w:val="97"/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59.60 ± 8.10</w:t>
            </w:r>
          </w:p>
        </w:tc>
        <w:tc>
          <w:tcPr>
            <w:tcW w:w="425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A1/A2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35671C" w:rsidP="001C1036">
            <w:pPr>
              <w:spacing w:after="0" w:line="240" w:lineRule="auto"/>
              <w:ind w:left="-50" w:right="-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87(</w:t>
            </w:r>
            <w:r w:rsidRPr="00224158">
              <w:t xml:space="preserve"> 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8B1AC4"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24158">
              <w:t xml:space="preserve"> 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.90)</w:t>
            </w:r>
            <w:r w:rsidRPr="002241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3.00 ± 6.20</w:t>
            </w:r>
          </w:p>
        </w:tc>
        <w:tc>
          <w:tcPr>
            <w:tcW w:w="425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A2/A2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35671C" w:rsidP="001C1036">
            <w:pPr>
              <w:spacing w:after="0" w:line="240" w:lineRule="auto"/>
              <w:ind w:left="-50" w:right="-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81(</w:t>
            </w:r>
            <w:r w:rsidRPr="00224158">
              <w:t xml:space="preserve"> 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8B1AC4"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24158">
              <w:t xml:space="preserve"> 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4.20)</w:t>
            </w:r>
            <w:r w:rsidRPr="002241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1.90 ± 8.20</w:t>
            </w:r>
          </w:p>
        </w:tc>
        <w:tc>
          <w:tcPr>
            <w:tcW w:w="425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RD3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rs6280</w:t>
            </w:r>
            <w:r w:rsidR="001C1036"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1C1036"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  <w:proofErr w:type="spellEnd"/>
            <w:r w:rsidR="001C1036"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="001C1036"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  <w:proofErr w:type="spellEnd"/>
            <w:r w:rsidR="001C1036"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1C103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9.75(</w:t>
            </w:r>
            <w:r w:rsidRPr="00224158">
              <w:rPr>
                <w:b/>
              </w:rPr>
              <w:t xml:space="preserve"> </w:t>
            </w: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1.60</w:t>
            </w:r>
            <w:r w:rsidR="00C13869"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24158">
              <w:rPr>
                <w:b/>
              </w:rPr>
              <w:t xml:space="preserve"> </w:t>
            </w: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59.70)</w:t>
            </w:r>
            <w:r w:rsidRPr="002241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57.60 ± 6.50</w:t>
            </w:r>
          </w:p>
        </w:tc>
        <w:tc>
          <w:tcPr>
            <w:tcW w:w="425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1C103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1C103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1C103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25(</w:t>
            </w:r>
            <w:r w:rsidRPr="00224158">
              <w:t xml:space="preserve"> 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C13869"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24158">
              <w:t xml:space="preserve"> 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.46)</w:t>
            </w:r>
            <w:r w:rsidRPr="002241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0.50 ± 3.69</w:t>
            </w:r>
          </w:p>
        </w:tc>
        <w:tc>
          <w:tcPr>
            <w:tcW w:w="425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1C103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1C103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C13869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DF1966">
        <w:trPr>
          <w:jc w:val="center"/>
        </w:trPr>
        <w:tc>
          <w:tcPr>
            <w:tcW w:w="844" w:type="dxa"/>
            <w:vMerge w:val="restart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F1966" w:rsidRPr="00224158" w:rsidRDefault="00DF1966" w:rsidP="00224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Devos</w:t>
            </w:r>
            <w:proofErr w:type="spellEnd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 xml:space="preserve"> D et al.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XZvczwvQXV0aG9yPjxZZWFyPjIwMTQ8L1llYXI+PFJl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XZvczwvQXV0aG9yPjxZZWFyPjIwMTQ8L1llYXI+PFJl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Devos, 2014 #56" w:history="1">
              <w:r w:rsidR="00224158" w:rsidRPr="0022415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992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UPDRS-III, HY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425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DC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rs921451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1275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 (L,B)</w:t>
            </w:r>
          </w:p>
        </w:tc>
        <w:tc>
          <w:tcPr>
            <w:tcW w:w="1064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24158" w:rsidRPr="00224158" w:rsidTr="005A4783">
        <w:trPr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rs3837091</w:t>
            </w: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jc w:val="center"/>
        </w:trPr>
        <w:tc>
          <w:tcPr>
            <w:tcW w:w="844" w:type="dxa"/>
            <w:vMerge w:val="restart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224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Moreau C et al.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lYXU8L0F1dGhvcj48WWVhcj4yMDE1PC9ZZWFyPjxS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lYXU8L0F1dGhvcj48WWVhcj4yMDE1PC9ZZWFyPjxS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Moreau, 2015 #55" w:history="1">
              <w:r w:rsidR="00224158" w:rsidRPr="0022415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</w:p>
        </w:tc>
        <w:tc>
          <w:tcPr>
            <w:tcW w:w="992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UPDRS II, III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0-63</w:t>
            </w:r>
          </w:p>
        </w:tc>
        <w:tc>
          <w:tcPr>
            <w:tcW w:w="425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6A3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rs28363170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710 ± 90.8mg/day (L)</w:t>
            </w:r>
          </w:p>
        </w:tc>
        <w:tc>
          <w:tcPr>
            <w:tcW w:w="1064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82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24158" w:rsidRPr="00224158" w:rsidTr="00E86E64">
        <w:trPr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rs3836790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i/>
                <w:sz w:val="20"/>
                <w:szCs w:val="20"/>
              </w:rPr>
              <w:t>DDC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rs921451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rs3837091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i/>
                <w:sz w:val="20"/>
                <w:szCs w:val="20"/>
              </w:rPr>
              <w:t>MAOB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rs1799836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E86E64">
        <w:trPr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rs4680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E86E64" w:rsidRPr="00224158" w:rsidRDefault="00DF1966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E86E64" w:rsidRPr="00224158" w:rsidRDefault="00E86E64" w:rsidP="000357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A1658D">
        <w:trPr>
          <w:trHeight w:val="408"/>
          <w:jc w:val="center"/>
        </w:trPr>
        <w:tc>
          <w:tcPr>
            <w:tcW w:w="844" w:type="dxa"/>
            <w:vMerge w:val="restart"/>
            <w:tcBorders>
              <w:top w:val="single" w:sz="2" w:space="0" w:color="000001"/>
              <w:left w:val="single" w:sz="4" w:space="0" w:color="00000A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3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Population/Ethnicity</w:t>
            </w:r>
          </w:p>
        </w:tc>
        <w:tc>
          <w:tcPr>
            <w:tcW w:w="992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Response criteria</w:t>
            </w:r>
          </w:p>
        </w:tc>
        <w:tc>
          <w:tcPr>
            <w:tcW w:w="113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851" w:type="dxa"/>
            <w:gridSpan w:val="2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842" w:type="dxa"/>
            <w:gridSpan w:val="3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Number of samples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27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ind w:left="-5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Studied variants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75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417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Dose* (Drug) (mg/day)</w:t>
            </w:r>
          </w:p>
        </w:tc>
        <w:tc>
          <w:tcPr>
            <w:tcW w:w="1064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Treatment length* (year)</w:t>
            </w:r>
          </w:p>
        </w:tc>
        <w:tc>
          <w:tcPr>
            <w:tcW w:w="822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224158" w:rsidRPr="00224158" w:rsidTr="00A1658D">
        <w:trPr>
          <w:trHeight w:val="408"/>
          <w:jc w:val="center"/>
        </w:trPr>
        <w:tc>
          <w:tcPr>
            <w:tcW w:w="844" w:type="dxa"/>
            <w:vMerge/>
            <w:tcBorders>
              <w:left w:val="single" w:sz="4" w:space="0" w:color="00000A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ind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426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851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left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DF1966">
        <w:trPr>
          <w:trHeight w:val="408"/>
          <w:jc w:val="center"/>
        </w:trPr>
        <w:tc>
          <w:tcPr>
            <w:tcW w:w="844" w:type="dxa"/>
            <w:vMerge w:val="restart"/>
            <w:tcBorders>
              <w:top w:val="single" w:sz="2" w:space="0" w:color="000001"/>
              <w:left w:val="single" w:sz="4" w:space="0" w:color="00000A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F1966" w:rsidRPr="00224158" w:rsidRDefault="00DF1966" w:rsidP="00224158">
            <w:pPr>
              <w:spacing w:after="0" w:line="240" w:lineRule="auto"/>
              <w:ind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Contin</w:t>
            </w:r>
            <w:proofErr w:type="spellEnd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 xml:space="preserve"> M et al.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50aW48L0F1dGhvcj48WWVhcj4yMDA1PC9ZZWFyPjxS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50aW48L0F1dGhvcj48WWVhcj4yMDA1PC9ZZWFyPjxS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Contin, 2005 #59" w:history="1">
              <w:r w:rsidR="00224158" w:rsidRPr="0022415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992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HY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4.3 ± 11.1</w:t>
            </w:r>
          </w:p>
        </w:tc>
        <w:tc>
          <w:tcPr>
            <w:tcW w:w="425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6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rs4680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00 mg (L) and 25 mg (B)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.0 (0.92 - 8.0)</w:t>
            </w:r>
          </w:p>
        </w:tc>
        <w:tc>
          <w:tcPr>
            <w:tcW w:w="822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24158" w:rsidRPr="00224158" w:rsidTr="003C0BAC">
        <w:trPr>
          <w:trHeight w:val="726"/>
          <w:jc w:val="center"/>
        </w:trPr>
        <w:tc>
          <w:tcPr>
            <w:tcW w:w="844" w:type="dxa"/>
            <w:vMerge/>
            <w:tcBorders>
              <w:left w:val="single" w:sz="4" w:space="0" w:color="00000A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1.2 ± 9.10</w:t>
            </w:r>
          </w:p>
        </w:tc>
        <w:tc>
          <w:tcPr>
            <w:tcW w:w="425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2" w:space="0" w:color="000001"/>
              <w:right w:val="single" w:sz="2" w:space="0" w:color="000001"/>
            </w:tcBorders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.0 (0.6 - 5.0)</w:t>
            </w:r>
          </w:p>
        </w:tc>
        <w:tc>
          <w:tcPr>
            <w:tcW w:w="822" w:type="dxa"/>
            <w:vMerge/>
            <w:tcBorders>
              <w:left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3C0BAC">
        <w:trPr>
          <w:jc w:val="center"/>
        </w:trPr>
        <w:tc>
          <w:tcPr>
            <w:tcW w:w="844" w:type="dxa"/>
            <w:vMerge/>
            <w:tcBorders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59.1 ± 10.3</w:t>
            </w:r>
          </w:p>
        </w:tc>
        <w:tc>
          <w:tcPr>
            <w:tcW w:w="4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2.5 (1.0 - 6.0)</w:t>
            </w:r>
          </w:p>
        </w:tc>
        <w:tc>
          <w:tcPr>
            <w:tcW w:w="822" w:type="dxa"/>
            <w:vMerge/>
            <w:tcBorders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158" w:rsidRPr="00224158" w:rsidTr="00DF1966">
        <w:trPr>
          <w:jc w:val="center"/>
        </w:trPr>
        <w:tc>
          <w:tcPr>
            <w:tcW w:w="844" w:type="dxa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F1966" w:rsidRPr="00224158" w:rsidRDefault="00DF1966" w:rsidP="00224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Lee MS et al.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01&lt;/Year&gt;&lt;RecNum&gt;61&lt;/RecNum&gt;&lt;DisplayText&gt;[7]&lt;/DisplayText&gt;&lt;record&gt;&lt;rec-number&gt;61&lt;/rec-number&gt;&lt;foreign-keys&gt;&lt;key app="EN" db-id="pwrztexa5prfssevezkvxppr0dtae9fs20fv"&gt;61&lt;/key&gt;&lt;/foreign-keys&gt;&lt;ref-type name="Journal Article"&gt;17&lt;/ref-type&gt;&lt;contributors&gt;&lt;authors&gt;&lt;author&gt;Lee, M. S.&lt;/author&gt;&lt;author&gt;Lyoo, C. H.&lt;/author&gt;&lt;author&gt;Ulmanen, I.&lt;/author&gt;&lt;author&gt;Syvanen, A. C.&lt;/author&gt;&lt;author&gt;Rinne, J. O.&lt;/author&gt;&lt;/authors&gt;&lt;/contributors&gt;&lt;auth-address&gt;Department of Neurology, Yongdong Severance Hospital, Yonsei University College of Medicine, South Korea.&lt;/auth-address&gt;&lt;titles&gt;&lt;title&gt;Genotypes of catechol-O-methyltransferase and response to levodopa treatment in patients with Parkinson&amp;apos;s disease&lt;/title&gt;&lt;secondary-title&gt;Neurosci Lett&lt;/secondary-title&gt;&lt;alt-title&gt;Neuroscience letters&lt;/alt-title&gt;&lt;/titles&gt;&lt;periodical&gt;&lt;full-title&gt;Neurosci Lett&lt;/full-title&gt;&lt;abbr-1&gt;Neuroscience letters&lt;/abbr-1&gt;&lt;/periodical&gt;&lt;alt-periodical&gt;&lt;full-title&gt;Neurosci Lett&lt;/full-title&gt;&lt;abbr-1&gt;Neuroscience letters&lt;/abbr-1&gt;&lt;/alt-periodical&gt;&lt;pages&gt;131-4&lt;/pages&gt;&lt;volume&gt;298&lt;/volume&gt;&lt;number&gt;2&lt;/number&gt;&lt;edition&gt;2001/02/13&lt;/edition&gt;&lt;keywords&gt;&lt;keyword&gt;Adult&lt;/keyword&gt;&lt;keyword&gt;Aged&lt;/keyword&gt;&lt;keyword&gt;Antiparkinson Agents/*administration &amp;amp; dosage&lt;/keyword&gt;&lt;keyword&gt;Catechol O-Methyltransferase/*genetics&lt;/keyword&gt;&lt;keyword&gt;Female&lt;/keyword&gt;&lt;keyword&gt;Genotype&lt;/keyword&gt;&lt;keyword&gt;Humans&lt;/keyword&gt;&lt;keyword&gt;Korea&lt;/keyword&gt;&lt;keyword&gt;Levodopa/*administration &amp;amp; dosage&lt;/keyword&gt;&lt;keyword&gt;Male&lt;/keyword&gt;&lt;keyword&gt;Middle Aged&lt;/keyword&gt;&lt;keyword&gt;Multiple System Atrophy/drug therapy/genetics&lt;/keyword&gt;&lt;keyword&gt;Parkinson Disease/*drug therapy/*genetics&lt;/keyword&gt;&lt;keyword&gt;Polymorphism, Single Nucleotide&lt;/keyword&gt;&lt;/keywords&gt;&lt;dates&gt;&lt;year&gt;2001&lt;/year&gt;&lt;pub-dates&gt;&lt;date&gt;Feb 2&lt;/date&gt;&lt;/pub-dates&gt;&lt;/dates&gt;&lt;isbn&gt;0304-3940 (Print)&amp;#xD;0304-3940&lt;/isbn&gt;&lt;accession-num&gt;11163295&lt;/accession-num&gt;&lt;urls&gt;&lt;/urls&gt;&lt;remote-database-provider&gt;Nlm&lt;/remote-database-provider&gt;&lt;language&gt;Eng&lt;/language&gt;&lt;/record&gt;&lt;/Cite&gt;&lt;/EndNote&gt;</w:instrTex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ee, 2001 #61" w:history="1">
              <w:r w:rsidR="00224158" w:rsidRPr="0022415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UPDRS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rs4680</w:t>
            </w:r>
          </w:p>
        </w:tc>
        <w:tc>
          <w:tcPr>
            <w:tcW w:w="8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250mg (L), 25mg (C)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24158" w:rsidRPr="00224158" w:rsidTr="00DF1966">
        <w:trPr>
          <w:jc w:val="center"/>
        </w:trPr>
        <w:tc>
          <w:tcPr>
            <w:tcW w:w="844" w:type="dxa"/>
            <w:vMerge w:val="restart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F1966" w:rsidRPr="00224158" w:rsidRDefault="00DF1966" w:rsidP="002241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Białecka</w:t>
            </w:r>
            <w:proofErr w:type="spellEnd"/>
            <w:r w:rsidRPr="00224158">
              <w:rPr>
                <w:rFonts w:ascii="Times New Roman" w:hAnsi="Times New Roman" w:cs="Times New Roman"/>
                <w:sz w:val="20"/>
                <w:szCs w:val="20"/>
              </w:rPr>
              <w:t xml:space="preserve"> M et al.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WFsZWNrYTwvQXV0aG9yPjxZZWFyPjIwMDQ8L1llYXI+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WFsZWNrYTwvQXV0aG9yPjxZZWFyPjIwMDQ8L1llYXI+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</w:fldData>
              </w:fldCha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="00224158"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Bialecka, 2004 #60" w:history="1">
              <w:r w:rsidR="00224158" w:rsidRPr="00224158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224158" w:rsidRPr="0022415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22415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Polish</w:t>
            </w:r>
          </w:p>
        </w:tc>
        <w:tc>
          <w:tcPr>
            <w:tcW w:w="992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UPDRS, HY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5.1 ± 9.8</w:t>
            </w:r>
          </w:p>
        </w:tc>
        <w:tc>
          <w:tcPr>
            <w:tcW w:w="425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26" w:type="dxa"/>
            <w:vMerge w:val="restart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127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rs4680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302.5 ± 99.7 (L)</w:t>
            </w:r>
          </w:p>
        </w:tc>
        <w:tc>
          <w:tcPr>
            <w:tcW w:w="1064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24158" w:rsidRPr="00224158" w:rsidTr="00DF1966">
        <w:trPr>
          <w:trHeight w:val="345"/>
          <w:jc w:val="center"/>
        </w:trPr>
        <w:tc>
          <w:tcPr>
            <w:tcW w:w="844" w:type="dxa"/>
            <w:vMerge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49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2" w:space="0" w:color="000001"/>
              <w:bottom w:val="single" w:sz="4" w:space="0" w:color="00000A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000001"/>
              <w:bottom w:val="single" w:sz="4" w:space="0" w:color="00000A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3.8 ± 11.4</w:t>
            </w:r>
          </w:p>
        </w:tc>
        <w:tc>
          <w:tcPr>
            <w:tcW w:w="425" w:type="dxa"/>
            <w:vMerge/>
            <w:tcBorders>
              <w:left w:val="single" w:sz="2" w:space="0" w:color="000001"/>
              <w:bottom w:val="single" w:sz="4" w:space="0" w:color="00000A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2" w:space="0" w:color="000001"/>
              <w:bottom w:val="single" w:sz="4" w:space="0" w:color="00000A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158">
              <w:rPr>
                <w:rFonts w:ascii="Times New Roman" w:hAnsi="Times New Roman" w:cs="Times New Roman"/>
                <w:sz w:val="20"/>
                <w:szCs w:val="20"/>
              </w:rPr>
              <w:t>619.8 ± 138.4 (L)</w:t>
            </w:r>
          </w:p>
        </w:tc>
        <w:tc>
          <w:tcPr>
            <w:tcW w:w="1064" w:type="dxa"/>
            <w:vMerge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single" w:sz="2" w:space="0" w:color="000001"/>
              <w:left w:val="single" w:sz="2" w:space="0" w:color="000001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1" w:type="dxa"/>
            </w:tcMar>
            <w:vAlign w:val="center"/>
          </w:tcPr>
          <w:p w:rsidR="00DF1966" w:rsidRPr="00224158" w:rsidRDefault="00DF1966" w:rsidP="00DF19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E4476" w:rsidRPr="00224158" w:rsidRDefault="00794097" w:rsidP="00794097">
      <w:pPr>
        <w:rPr>
          <w:rFonts w:ascii="Times New Roman" w:hAnsi="Times New Roman" w:cs="Times New Roman"/>
          <w:b/>
          <w:sz w:val="24"/>
          <w:szCs w:val="24"/>
        </w:rPr>
      </w:pPr>
      <w:r w:rsidRPr="00224158">
        <w:rPr>
          <w:rFonts w:ascii="Times New Roman" w:hAnsi="Times New Roman" w:cs="Times New Roman"/>
          <w:b/>
          <w:noProof/>
          <w:sz w:val="20"/>
          <w:szCs w:val="20"/>
          <w:lang w:eastAsia="en-I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1C14102" wp14:editId="1DE7EBF4">
                <wp:simplePos x="0" y="0"/>
                <wp:positionH relativeFrom="column">
                  <wp:posOffset>3093085</wp:posOffset>
                </wp:positionH>
                <wp:positionV relativeFrom="paragraph">
                  <wp:posOffset>-319405</wp:posOffset>
                </wp:positionV>
                <wp:extent cx="2360930" cy="286385"/>
                <wp:effectExtent l="0" t="0" r="127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A4A" w:rsidRPr="00CA6FF5" w:rsidRDefault="006F1A4A" w:rsidP="00CA6FF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able 2</w:t>
                            </w:r>
                            <w:r w:rsidRPr="00CA6FF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: Continu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C1410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3.55pt;margin-top:-25.15pt;width:185.9pt;height:22.5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" stroked="f">
                <v:textbox>
                  <w:txbxContent>
                    <w:p w:rsidR="006F1A4A" w:rsidRPr="00CA6FF5" w:rsidRDefault="006F1A4A" w:rsidP="00CA6FF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Table 2</w:t>
                      </w:r>
                      <w:r w:rsidRPr="00CA6FF5">
                        <w:rPr>
                          <w:rFonts w:ascii="Times New Roman" w:hAnsi="Times New Roman" w:cs="Times New Roman"/>
                          <w:sz w:val="24"/>
                        </w:rPr>
                        <w:t>: Continued</w:t>
                      </w:r>
                    </w:p>
                  </w:txbxContent>
                </v:textbox>
              </v:shape>
            </w:pict>
          </mc:Fallback>
        </mc:AlternateContent>
      </w:r>
      <w:r w:rsidRPr="00224158">
        <w:rPr>
          <w:rFonts w:ascii="Times New Roman" w:hAnsi="Times New Roman" w:cs="Times New Roman"/>
          <w:b/>
          <w:sz w:val="24"/>
        </w:rPr>
        <w:t>T</w:t>
      </w:r>
      <w:r w:rsidRPr="00224158">
        <w:rPr>
          <w:rFonts w:ascii="Times New Roman" w:hAnsi="Times New Roman" w:cs="Times New Roman"/>
          <w:b/>
          <w:sz w:val="24"/>
          <w:szCs w:val="24"/>
        </w:rPr>
        <w:t xml:space="preserve">able 2: Characteristics of included studies for assessment of association between genetic variants and LR in PD. </w:t>
      </w:r>
      <w:r w:rsidR="00AE4476" w:rsidRPr="00224158">
        <w:rPr>
          <w:rFonts w:ascii="Times New Roman" w:hAnsi="Times New Roman" w:cs="Times New Roman"/>
          <w:sz w:val="24"/>
          <w:szCs w:val="24"/>
        </w:rPr>
        <w:t xml:space="preserve">M, male; F, female; </w:t>
      </w:r>
      <w:r w:rsidR="008F4866" w:rsidRPr="00224158">
        <w:rPr>
          <w:rFonts w:ascii="Times New Roman" w:hAnsi="Times New Roman" w:cs="Times New Roman"/>
          <w:sz w:val="24"/>
          <w:szCs w:val="24"/>
        </w:rPr>
        <w:t xml:space="preserve">R, responder; NR, non-responder; </w:t>
      </w:r>
      <w:proofErr w:type="spellStart"/>
      <w:r w:rsidR="00AE4476" w:rsidRPr="0022415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AE4476" w:rsidRPr="00224158">
        <w:rPr>
          <w:rFonts w:ascii="Times New Roman" w:hAnsi="Times New Roman" w:cs="Times New Roman"/>
          <w:sz w:val="24"/>
          <w:szCs w:val="24"/>
        </w:rPr>
        <w:t xml:space="preserve">, base pair; </w:t>
      </w:r>
      <w:r w:rsidR="008F4866" w:rsidRPr="00224158">
        <w:rPr>
          <w:rFonts w:ascii="Times New Roman" w:hAnsi="Times New Roman" w:cs="Times New Roman"/>
          <w:sz w:val="24"/>
          <w:szCs w:val="24"/>
        </w:rPr>
        <w:t>Dose of drug are in mg/day. Unit of Age, Dose and Follow up period are represented with Mean ± standard deviation;</w:t>
      </w:r>
      <w:r w:rsidR="00AE4476" w:rsidRPr="00224158">
        <w:rPr>
          <w:rFonts w:ascii="Times New Roman" w:hAnsi="Times New Roman" w:cs="Times New Roman"/>
          <w:sz w:val="24"/>
          <w:szCs w:val="24"/>
        </w:rPr>
        <w:t xml:space="preserve"> UPDRS, Unified Parkinson’s disease rating scale; </w:t>
      </w:r>
      <w:r w:rsidR="006E2F7F" w:rsidRPr="00224158">
        <w:rPr>
          <w:rFonts w:ascii="Times New Roman" w:hAnsi="Times New Roman" w:cs="Times New Roman"/>
          <w:sz w:val="24"/>
          <w:szCs w:val="24"/>
        </w:rPr>
        <w:t>HY</w:t>
      </w:r>
      <w:r w:rsidR="00AE4476" w:rsidRPr="00224158">
        <w:rPr>
          <w:rFonts w:ascii="Times New Roman" w:hAnsi="Times New Roman" w:cs="Times New Roman"/>
          <w:sz w:val="24"/>
          <w:szCs w:val="24"/>
        </w:rPr>
        <w:t xml:space="preserve">, Hoehn and </w:t>
      </w:r>
      <w:proofErr w:type="spellStart"/>
      <w:r w:rsidR="00AE4476" w:rsidRPr="00224158">
        <w:rPr>
          <w:rFonts w:ascii="Times New Roman" w:hAnsi="Times New Roman" w:cs="Times New Roman"/>
          <w:sz w:val="24"/>
          <w:szCs w:val="24"/>
        </w:rPr>
        <w:t>Yahr</w:t>
      </w:r>
      <w:proofErr w:type="spellEnd"/>
      <w:r w:rsidR="00AE4476" w:rsidRPr="00224158">
        <w:rPr>
          <w:rFonts w:ascii="Times New Roman" w:hAnsi="Times New Roman" w:cs="Times New Roman"/>
          <w:sz w:val="24"/>
          <w:szCs w:val="24"/>
        </w:rPr>
        <w:t xml:space="preserve"> Staging of Parkinson's Disease; </w:t>
      </w:r>
      <w:r w:rsidR="00CB4C69" w:rsidRPr="00224158">
        <w:rPr>
          <w:rFonts w:ascii="Times New Roman" w:hAnsi="Times New Roman" w:cs="Times New Roman"/>
          <w:sz w:val="24"/>
          <w:szCs w:val="24"/>
        </w:rPr>
        <w:t>Drugs are L-levodopa, C-carbidopa, A-amantadine, T-, DA-Dopamine Agonist, MBI-MAO-B inhibitor, S-</w:t>
      </w:r>
      <w:proofErr w:type="spellStart"/>
      <w:r w:rsidR="00CB4C69" w:rsidRPr="00224158">
        <w:rPr>
          <w:rFonts w:ascii="Times New Roman" w:hAnsi="Times New Roman" w:cs="Times New Roman"/>
          <w:sz w:val="24"/>
          <w:szCs w:val="24"/>
        </w:rPr>
        <w:t>Selegiline</w:t>
      </w:r>
      <w:proofErr w:type="spellEnd"/>
      <w:r w:rsidR="00CB4C69" w:rsidRPr="00224158">
        <w:rPr>
          <w:rFonts w:ascii="Times New Roman" w:hAnsi="Times New Roman" w:cs="Times New Roman"/>
          <w:sz w:val="24"/>
          <w:szCs w:val="24"/>
        </w:rPr>
        <w:t>, R-</w:t>
      </w:r>
      <w:proofErr w:type="spellStart"/>
      <w:r w:rsidR="00CB4C69" w:rsidRPr="00224158">
        <w:rPr>
          <w:rFonts w:ascii="Times New Roman" w:hAnsi="Times New Roman" w:cs="Times New Roman"/>
          <w:sz w:val="24"/>
          <w:szCs w:val="24"/>
        </w:rPr>
        <w:t>Ropinirole</w:t>
      </w:r>
      <w:proofErr w:type="spellEnd"/>
      <w:r w:rsidR="00CB4C69" w:rsidRPr="00224158">
        <w:rPr>
          <w:rFonts w:ascii="Times New Roman" w:hAnsi="Times New Roman" w:cs="Times New Roman"/>
          <w:sz w:val="24"/>
          <w:szCs w:val="24"/>
        </w:rPr>
        <w:t>, E-</w:t>
      </w:r>
      <w:proofErr w:type="spellStart"/>
      <w:r w:rsidR="00CB4C69" w:rsidRPr="00224158">
        <w:rPr>
          <w:rFonts w:ascii="Times New Roman" w:hAnsi="Times New Roman" w:cs="Times New Roman"/>
          <w:sz w:val="24"/>
          <w:szCs w:val="24"/>
        </w:rPr>
        <w:t>Entacapone</w:t>
      </w:r>
      <w:proofErr w:type="spellEnd"/>
      <w:r w:rsidR="00CB4C69" w:rsidRPr="00224158">
        <w:rPr>
          <w:rFonts w:ascii="Times New Roman" w:hAnsi="Times New Roman" w:cs="Times New Roman"/>
          <w:sz w:val="24"/>
          <w:szCs w:val="24"/>
        </w:rPr>
        <w:t>, P-</w:t>
      </w:r>
      <w:proofErr w:type="spellStart"/>
      <w:r w:rsidR="00CB4C69" w:rsidRPr="00224158">
        <w:rPr>
          <w:rFonts w:ascii="Times New Roman" w:hAnsi="Times New Roman" w:cs="Times New Roman"/>
          <w:sz w:val="24"/>
          <w:szCs w:val="24"/>
        </w:rPr>
        <w:t>Pramipexole</w:t>
      </w:r>
      <w:proofErr w:type="spellEnd"/>
      <w:r w:rsidR="00CB4C69" w:rsidRPr="00224158">
        <w:rPr>
          <w:rFonts w:ascii="Times New Roman" w:hAnsi="Times New Roman" w:cs="Times New Roman"/>
          <w:sz w:val="24"/>
          <w:szCs w:val="24"/>
        </w:rPr>
        <w:t xml:space="preserve">; </w:t>
      </w:r>
      <w:r w:rsidR="00AE4476" w:rsidRPr="00224158">
        <w:rPr>
          <w:rFonts w:ascii="Times New Roman" w:hAnsi="Times New Roman" w:cs="Times New Roman"/>
          <w:sz w:val="24"/>
          <w:szCs w:val="24"/>
        </w:rPr>
        <w:t>PCR-RFLP, Polymerase chain reaction- Restriction fragment length polymorphism.</w:t>
      </w:r>
      <w:r w:rsidR="00DF1966" w:rsidRPr="00224158">
        <w:rPr>
          <w:rFonts w:ascii="Times New Roman" w:hAnsi="Times New Roman" w:cs="Times New Roman"/>
          <w:sz w:val="24"/>
          <w:szCs w:val="24"/>
        </w:rPr>
        <w:t>NA, No Association; -,Insufficient data</w:t>
      </w:r>
      <w:r w:rsidR="00596B8A" w:rsidRPr="00224158">
        <w:rPr>
          <w:rFonts w:ascii="Times New Roman" w:hAnsi="Times New Roman" w:cs="Times New Roman"/>
          <w:sz w:val="24"/>
          <w:szCs w:val="24"/>
        </w:rPr>
        <w:t>.</w:t>
      </w:r>
      <w:r w:rsidR="009522AA" w:rsidRPr="00224158">
        <w:rPr>
          <w:sz w:val="24"/>
          <w:szCs w:val="24"/>
        </w:rPr>
        <w:t xml:space="preserve"> </w:t>
      </w:r>
      <w:r w:rsidR="009522AA" w:rsidRPr="00224158">
        <w:rPr>
          <w:rFonts w:ascii="Times New Roman" w:hAnsi="Times New Roman" w:cs="Times New Roman"/>
          <w:b/>
          <w:sz w:val="24"/>
          <w:szCs w:val="24"/>
        </w:rPr>
        <w:t>Bold</w:t>
      </w:r>
      <w:r w:rsidR="009522AA" w:rsidRPr="00224158">
        <w:rPr>
          <w:rFonts w:ascii="Times New Roman" w:hAnsi="Times New Roman" w:cs="Times New Roman"/>
          <w:sz w:val="24"/>
          <w:szCs w:val="24"/>
        </w:rPr>
        <w:t xml:space="preserve"> are significant polymorphisms (p≤ 0.05) and their corresponding genes.</w:t>
      </w:r>
    </w:p>
    <w:p w:rsidR="00224158" w:rsidRPr="00224158" w:rsidRDefault="00224158" w:rsidP="00600821">
      <w:pPr>
        <w:ind w:right="-76"/>
      </w:pPr>
    </w:p>
    <w:p w:rsidR="00224158" w:rsidRDefault="00224158" w:rsidP="00600821">
      <w:pPr>
        <w:ind w:right="-76"/>
      </w:pPr>
    </w:p>
    <w:p w:rsidR="003E4365" w:rsidRDefault="003E4365" w:rsidP="00600821">
      <w:pPr>
        <w:ind w:right="-76"/>
      </w:pPr>
    </w:p>
    <w:p w:rsidR="003E4365" w:rsidRDefault="003E4365" w:rsidP="00600821">
      <w:pPr>
        <w:ind w:right="-76"/>
      </w:pPr>
    </w:p>
    <w:p w:rsidR="003E4365" w:rsidRPr="00224158" w:rsidRDefault="003E4365" w:rsidP="00600821">
      <w:pPr>
        <w:ind w:right="-76"/>
      </w:pPr>
    </w:p>
    <w:p w:rsidR="007C3559" w:rsidRDefault="007C3559" w:rsidP="007C3559">
      <w:pPr>
        <w:rPr>
          <w:u w:val="single"/>
        </w:rPr>
      </w:pPr>
      <w:r>
        <w:rPr>
          <w:u w:val="single"/>
        </w:rPr>
        <w:lastRenderedPageBreak/>
        <w:t>References</w:t>
      </w:r>
      <w:bookmarkStart w:id="0" w:name="_GoBack"/>
      <w:bookmarkEnd w:id="0"/>
      <w:r>
        <w:rPr>
          <w:u w:val="single"/>
        </w:rPr>
        <w:t>:</w:t>
      </w:r>
    </w:p>
    <w:p w:rsidR="007C3559" w:rsidRDefault="007C3559" w:rsidP="00224158">
      <w:pPr>
        <w:pStyle w:val="EndNoteBibliography"/>
        <w:spacing w:after="0"/>
        <w:ind w:left="720" w:hanging="720"/>
      </w:pPr>
    </w:p>
    <w:p w:rsidR="00224158" w:rsidRPr="00224158" w:rsidRDefault="00224158" w:rsidP="00224158">
      <w:pPr>
        <w:pStyle w:val="EndNoteBibliography"/>
        <w:spacing w:after="0"/>
        <w:ind w:left="720" w:hanging="720"/>
      </w:pPr>
      <w:r w:rsidRPr="00224158">
        <w:fldChar w:fldCharType="begin"/>
      </w:r>
      <w:r w:rsidRPr="00224158">
        <w:instrText xml:space="preserve"> ADDIN EN.REFLIST </w:instrText>
      </w:r>
      <w:r w:rsidRPr="00224158">
        <w:fldChar w:fldCharType="separate"/>
      </w:r>
      <w:bookmarkStart w:id="1" w:name="_ENREF_1"/>
      <w:r w:rsidRPr="00224158">
        <w:t>1.</w:t>
      </w:r>
      <w:r w:rsidRPr="00224158">
        <w:tab/>
        <w:t xml:space="preserve">Tan EK, Cheah SY, Fook-Chong S, Yew K, Chandran VR, Lum SY, Yi Z: </w:t>
      </w:r>
      <w:r w:rsidRPr="00224158">
        <w:rPr>
          <w:b/>
        </w:rPr>
        <w:t>Functional COMT variant predicts response to high dose pyridoxine in Parkinson's disease.</w:t>
      </w:r>
      <w:r w:rsidRPr="00224158">
        <w:t xml:space="preserve"> </w:t>
      </w:r>
      <w:r w:rsidRPr="00224158">
        <w:rPr>
          <w:i/>
        </w:rPr>
        <w:t xml:space="preserve">Am J Med Genet B Neuropsychiatr Genet </w:t>
      </w:r>
      <w:r w:rsidRPr="00224158">
        <w:t xml:space="preserve">2005, </w:t>
      </w:r>
      <w:r w:rsidRPr="00224158">
        <w:rPr>
          <w:b/>
        </w:rPr>
        <w:t>137b:</w:t>
      </w:r>
      <w:r w:rsidRPr="00224158">
        <w:t>1-4.</w:t>
      </w:r>
      <w:bookmarkEnd w:id="1"/>
    </w:p>
    <w:p w:rsidR="00224158" w:rsidRPr="00224158" w:rsidRDefault="00224158" w:rsidP="00224158">
      <w:pPr>
        <w:pStyle w:val="EndNoteBibliography"/>
        <w:spacing w:after="0"/>
        <w:ind w:left="720" w:hanging="720"/>
      </w:pPr>
      <w:bookmarkStart w:id="2" w:name="_ENREF_2"/>
      <w:r w:rsidRPr="00224158">
        <w:t>2.</w:t>
      </w:r>
      <w:r w:rsidRPr="00224158">
        <w:tab/>
        <w:t xml:space="preserve">Xie T, Ho SL, Li LS, Ma OC: </w:t>
      </w:r>
      <w:r w:rsidRPr="00224158">
        <w:rPr>
          <w:b/>
        </w:rPr>
        <w:t>G/A1947 polymorphism in catechol-O-methyltransferase (COMT) gene in Parkinson's disease.</w:t>
      </w:r>
      <w:r w:rsidRPr="00224158">
        <w:t xml:space="preserve"> </w:t>
      </w:r>
      <w:r w:rsidRPr="00224158">
        <w:rPr>
          <w:i/>
        </w:rPr>
        <w:t xml:space="preserve">Mov Disord </w:t>
      </w:r>
      <w:r w:rsidRPr="00224158">
        <w:t xml:space="preserve">1997, </w:t>
      </w:r>
      <w:r w:rsidRPr="00224158">
        <w:rPr>
          <w:b/>
        </w:rPr>
        <w:t>12:</w:t>
      </w:r>
      <w:r w:rsidRPr="00224158">
        <w:t>426-427.</w:t>
      </w:r>
      <w:bookmarkEnd w:id="2"/>
    </w:p>
    <w:p w:rsidR="00224158" w:rsidRPr="00224158" w:rsidRDefault="00224158" w:rsidP="00224158">
      <w:pPr>
        <w:pStyle w:val="EndNoteBibliography"/>
        <w:spacing w:after="0"/>
        <w:ind w:left="720" w:hanging="720"/>
      </w:pPr>
      <w:bookmarkStart w:id="3" w:name="_ENREF_3"/>
      <w:r w:rsidRPr="00224158">
        <w:t>3.</w:t>
      </w:r>
      <w:r w:rsidRPr="00224158">
        <w:tab/>
        <w:t xml:space="preserve">Liu YZ, Tang BS, Yan XX, Liu J, Ouyang DS, Nie LN, Fan L, Li Z, Ji W, Hu DL, et al: </w:t>
      </w:r>
      <w:r w:rsidRPr="00224158">
        <w:rPr>
          <w:b/>
        </w:rPr>
        <w:t>Association of the DRD2 and DRD3 polymorphisms with response to pramipexole in Parkinson's disease patients.</w:t>
      </w:r>
      <w:r w:rsidRPr="00224158">
        <w:t xml:space="preserve"> </w:t>
      </w:r>
      <w:r w:rsidRPr="00224158">
        <w:rPr>
          <w:i/>
        </w:rPr>
        <w:t xml:space="preserve">Eur J Clin Pharmacol </w:t>
      </w:r>
      <w:r w:rsidRPr="00224158">
        <w:t xml:space="preserve">2009, </w:t>
      </w:r>
      <w:r w:rsidRPr="00224158">
        <w:rPr>
          <w:b/>
        </w:rPr>
        <w:t>65:</w:t>
      </w:r>
      <w:r w:rsidRPr="00224158">
        <w:t>679-683.</w:t>
      </w:r>
      <w:bookmarkEnd w:id="3"/>
    </w:p>
    <w:p w:rsidR="00224158" w:rsidRPr="00224158" w:rsidRDefault="00224158" w:rsidP="00224158">
      <w:pPr>
        <w:pStyle w:val="EndNoteBibliography"/>
        <w:spacing w:after="0"/>
        <w:ind w:left="720" w:hanging="720"/>
      </w:pPr>
      <w:bookmarkStart w:id="4" w:name="_ENREF_4"/>
      <w:r w:rsidRPr="00224158">
        <w:t>4.</w:t>
      </w:r>
      <w:r w:rsidRPr="00224158">
        <w:tab/>
        <w:t xml:space="preserve">Devos D, Lejeune S, Cormier-Dequaire F, Tahiri K, Charbonnier-Beaupel F, Rouaix N, Duhamel A, Sablonniere B, Bonnet AM, Bonnet C, et al: </w:t>
      </w:r>
      <w:r w:rsidRPr="00224158">
        <w:rPr>
          <w:b/>
        </w:rPr>
        <w:t>Dopa-decarboxylase gene polymorphisms affect the motor response to L-dopa in Parkinson's disease.</w:t>
      </w:r>
      <w:r w:rsidRPr="00224158">
        <w:t xml:space="preserve"> </w:t>
      </w:r>
      <w:r w:rsidRPr="00224158">
        <w:rPr>
          <w:i/>
        </w:rPr>
        <w:t xml:space="preserve">Parkinsonism Relat Disord </w:t>
      </w:r>
      <w:r w:rsidRPr="00224158">
        <w:t xml:space="preserve">2014, </w:t>
      </w:r>
      <w:r w:rsidRPr="00224158">
        <w:rPr>
          <w:b/>
        </w:rPr>
        <w:t>20:</w:t>
      </w:r>
      <w:r w:rsidRPr="00224158">
        <w:t>170-175.</w:t>
      </w:r>
      <w:bookmarkEnd w:id="4"/>
    </w:p>
    <w:p w:rsidR="00224158" w:rsidRPr="00224158" w:rsidRDefault="00224158" w:rsidP="00224158">
      <w:pPr>
        <w:pStyle w:val="EndNoteBibliography"/>
        <w:spacing w:after="0"/>
        <w:ind w:left="720" w:hanging="720"/>
      </w:pPr>
      <w:bookmarkStart w:id="5" w:name="_ENREF_5"/>
      <w:r w:rsidRPr="00224158">
        <w:t>5.</w:t>
      </w:r>
      <w:r w:rsidRPr="00224158">
        <w:tab/>
        <w:t xml:space="preserve">Moreau C, Meguig S, Corvol JC, Labreuche J, Vasseur F, Duhamel A, Delval A, Bardyn T, Devedjian JC, Rouaix N, et al: </w:t>
      </w:r>
      <w:r w:rsidRPr="00224158">
        <w:rPr>
          <w:b/>
        </w:rPr>
        <w:t>Polymorphism of the dopamine transporter type 1 gene modifies the treatment response in Parkinson's disease.</w:t>
      </w:r>
      <w:r w:rsidRPr="00224158">
        <w:t xml:space="preserve"> </w:t>
      </w:r>
      <w:r w:rsidRPr="00224158">
        <w:rPr>
          <w:i/>
        </w:rPr>
        <w:t xml:space="preserve">Brain </w:t>
      </w:r>
      <w:r w:rsidRPr="00224158">
        <w:t xml:space="preserve">2015, </w:t>
      </w:r>
      <w:r w:rsidRPr="00224158">
        <w:rPr>
          <w:b/>
        </w:rPr>
        <w:t>138:</w:t>
      </w:r>
      <w:r w:rsidRPr="00224158">
        <w:t>1271-1283.</w:t>
      </w:r>
      <w:bookmarkEnd w:id="5"/>
    </w:p>
    <w:p w:rsidR="00224158" w:rsidRPr="00224158" w:rsidRDefault="00224158" w:rsidP="00224158">
      <w:pPr>
        <w:pStyle w:val="EndNoteBibliography"/>
        <w:spacing w:after="0"/>
        <w:ind w:left="720" w:hanging="720"/>
      </w:pPr>
      <w:bookmarkStart w:id="6" w:name="_ENREF_6"/>
      <w:r w:rsidRPr="00224158">
        <w:t>6.</w:t>
      </w:r>
      <w:r w:rsidRPr="00224158">
        <w:tab/>
        <w:t xml:space="preserve">Contin M, Martinelli P, Mochi M, Riva R, Albani F, Baruzzi A: </w:t>
      </w:r>
      <w:r w:rsidRPr="00224158">
        <w:rPr>
          <w:b/>
        </w:rPr>
        <w:t>Genetic polymorphism of catechol-O-methyltransferase and levodopa pharmacokinetic-pharmacodynamic pattern in patients with Parkinson's disease.</w:t>
      </w:r>
      <w:r w:rsidRPr="00224158">
        <w:t xml:space="preserve"> </w:t>
      </w:r>
      <w:r w:rsidRPr="00224158">
        <w:rPr>
          <w:i/>
        </w:rPr>
        <w:t xml:space="preserve">Mov Disord </w:t>
      </w:r>
      <w:r w:rsidRPr="00224158">
        <w:t xml:space="preserve">2005, </w:t>
      </w:r>
      <w:r w:rsidRPr="00224158">
        <w:rPr>
          <w:b/>
        </w:rPr>
        <w:t>20:</w:t>
      </w:r>
      <w:r w:rsidRPr="00224158">
        <w:t>734-739.</w:t>
      </w:r>
      <w:bookmarkEnd w:id="6"/>
    </w:p>
    <w:p w:rsidR="00224158" w:rsidRPr="00224158" w:rsidRDefault="00224158" w:rsidP="00224158">
      <w:pPr>
        <w:pStyle w:val="EndNoteBibliography"/>
        <w:spacing w:after="0"/>
        <w:ind w:left="720" w:hanging="720"/>
      </w:pPr>
      <w:bookmarkStart w:id="7" w:name="_ENREF_7"/>
      <w:r w:rsidRPr="00224158">
        <w:t>7.</w:t>
      </w:r>
      <w:r w:rsidRPr="00224158">
        <w:tab/>
        <w:t xml:space="preserve">Lee MS, Lyoo CH, Ulmanen I, Syvanen AC, Rinne JO: </w:t>
      </w:r>
      <w:r w:rsidRPr="00224158">
        <w:rPr>
          <w:b/>
        </w:rPr>
        <w:t>Genotypes of catechol-O-methyltransferase and response to levodopa treatment in patients with Parkinson's disease.</w:t>
      </w:r>
      <w:r w:rsidRPr="00224158">
        <w:t xml:space="preserve"> </w:t>
      </w:r>
      <w:r w:rsidRPr="00224158">
        <w:rPr>
          <w:i/>
        </w:rPr>
        <w:t xml:space="preserve">Neurosci Lett </w:t>
      </w:r>
      <w:r w:rsidRPr="00224158">
        <w:t xml:space="preserve">2001, </w:t>
      </w:r>
      <w:r w:rsidRPr="00224158">
        <w:rPr>
          <w:b/>
        </w:rPr>
        <w:t>298:</w:t>
      </w:r>
      <w:r w:rsidRPr="00224158">
        <w:t>131-134.</w:t>
      </w:r>
      <w:bookmarkEnd w:id="7"/>
    </w:p>
    <w:p w:rsidR="00224158" w:rsidRPr="00224158" w:rsidRDefault="00224158" w:rsidP="00224158">
      <w:pPr>
        <w:pStyle w:val="EndNoteBibliography"/>
        <w:ind w:left="720" w:hanging="720"/>
      </w:pPr>
      <w:bookmarkStart w:id="8" w:name="_ENREF_8"/>
      <w:r w:rsidRPr="00224158">
        <w:t>8.</w:t>
      </w:r>
      <w:r w:rsidRPr="00224158">
        <w:tab/>
        <w:t xml:space="preserve">Bialecka M, Drozdzik M, Klodowska-Duda G, Honczarenko K, Gawronska-Szklarz B, Opala G, Stankiewicz J: </w:t>
      </w:r>
      <w:r w:rsidRPr="00224158">
        <w:rPr>
          <w:b/>
        </w:rPr>
        <w:t>The effect of monoamine oxidase B (MAOB) and catechol-O-methyltransferase (COMT) polymorphisms on levodopa therapy in patients with sporadic Parkinson's disease.</w:t>
      </w:r>
      <w:r w:rsidRPr="00224158">
        <w:t xml:space="preserve"> </w:t>
      </w:r>
      <w:r w:rsidRPr="00224158">
        <w:rPr>
          <w:i/>
        </w:rPr>
        <w:t xml:space="preserve">Acta Neurol Scand </w:t>
      </w:r>
      <w:r w:rsidRPr="00224158">
        <w:t xml:space="preserve">2004, </w:t>
      </w:r>
      <w:r w:rsidRPr="00224158">
        <w:rPr>
          <w:b/>
        </w:rPr>
        <w:t>110:</w:t>
      </w:r>
      <w:r w:rsidRPr="00224158">
        <w:t>260-266.</w:t>
      </w:r>
      <w:bookmarkEnd w:id="8"/>
    </w:p>
    <w:p w:rsidR="00D20A5A" w:rsidRPr="00224158" w:rsidRDefault="00224158" w:rsidP="00600821">
      <w:pPr>
        <w:ind w:right="-76"/>
      </w:pPr>
      <w:r w:rsidRPr="00224158">
        <w:fldChar w:fldCharType="end"/>
      </w:r>
    </w:p>
    <w:sectPr w:rsidR="00D20A5A" w:rsidRPr="00224158" w:rsidSect="00FA1C33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641" w:rsidRDefault="008C2641" w:rsidP="00163D2C">
      <w:pPr>
        <w:spacing w:after="0" w:line="240" w:lineRule="auto"/>
      </w:pPr>
      <w:r>
        <w:separator/>
      </w:r>
    </w:p>
  </w:endnote>
  <w:endnote w:type="continuationSeparator" w:id="0">
    <w:p w:rsidR="008C2641" w:rsidRDefault="008C2641" w:rsidP="00163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641" w:rsidRDefault="008C2641" w:rsidP="00163D2C">
      <w:pPr>
        <w:spacing w:after="0" w:line="240" w:lineRule="auto"/>
      </w:pPr>
      <w:r>
        <w:separator/>
      </w:r>
    </w:p>
  </w:footnote>
  <w:footnote w:type="continuationSeparator" w:id="0">
    <w:p w:rsidR="008C2641" w:rsidRDefault="008C2641" w:rsidP="00163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1A4A" w:rsidRDefault="006F1A4A" w:rsidP="00163D2C">
    <w:pPr>
      <w:pStyle w:val="Header"/>
      <w:jc w:val="center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FC04CC"/>
    <w:multiLevelType w:val="multilevel"/>
    <w:tmpl w:val="461E60D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716A505A"/>
    <w:multiLevelType w:val="multilevel"/>
    <w:tmpl w:val="9C2842D8"/>
    <w:lvl w:ilvl="0">
      <w:start w:val="1"/>
      <w:numFmt w:val="decimal"/>
      <w:lvlText w:val="%1."/>
      <w:lvlJc w:val="left"/>
      <w:pPr>
        <w:ind w:left="153" w:hanging="360"/>
      </w:pPr>
      <w:rPr>
        <w:rFonts w:ascii="Times New Roman" w:hAnsi="Times New Roman"/>
        <w:sz w:val="24"/>
        <w:szCs w:val="24"/>
      </w:rPr>
    </w:lvl>
    <w:lvl w:ilvl="1">
      <w:start w:val="1"/>
      <w:numFmt w:val="lowerLetter"/>
      <w:lvlText w:val="%2."/>
      <w:lvlJc w:val="left"/>
      <w:pPr>
        <w:ind w:left="873" w:hanging="360"/>
      </w:pPr>
    </w:lvl>
    <w:lvl w:ilvl="2">
      <w:start w:val="1"/>
      <w:numFmt w:val="lowerRoman"/>
      <w:lvlText w:val="%3."/>
      <w:lvlJc w:val="right"/>
      <w:pPr>
        <w:ind w:left="1593" w:hanging="180"/>
      </w:pPr>
    </w:lvl>
    <w:lvl w:ilvl="3">
      <w:start w:val="1"/>
      <w:numFmt w:val="decimal"/>
      <w:lvlText w:val="%4."/>
      <w:lvlJc w:val="left"/>
      <w:pPr>
        <w:ind w:left="2313" w:hanging="360"/>
      </w:pPr>
    </w:lvl>
    <w:lvl w:ilvl="4">
      <w:start w:val="1"/>
      <w:numFmt w:val="lowerLetter"/>
      <w:lvlText w:val="%5."/>
      <w:lvlJc w:val="left"/>
      <w:pPr>
        <w:ind w:left="3033" w:hanging="360"/>
      </w:pPr>
    </w:lvl>
    <w:lvl w:ilvl="5">
      <w:start w:val="1"/>
      <w:numFmt w:val="lowerRoman"/>
      <w:lvlText w:val="%6."/>
      <w:lvlJc w:val="right"/>
      <w:pPr>
        <w:ind w:left="3753" w:hanging="180"/>
      </w:pPr>
    </w:lvl>
    <w:lvl w:ilvl="6">
      <w:start w:val="1"/>
      <w:numFmt w:val="decimal"/>
      <w:lvlText w:val="%7."/>
      <w:lvlJc w:val="left"/>
      <w:pPr>
        <w:ind w:left="4473" w:hanging="360"/>
      </w:pPr>
    </w:lvl>
    <w:lvl w:ilvl="7">
      <w:start w:val="1"/>
      <w:numFmt w:val="lowerLetter"/>
      <w:lvlText w:val="%8."/>
      <w:lvlJc w:val="left"/>
      <w:pPr>
        <w:ind w:left="5193" w:hanging="360"/>
      </w:pPr>
    </w:lvl>
    <w:lvl w:ilvl="8">
      <w:start w:val="1"/>
      <w:numFmt w:val="lowerRoman"/>
      <w:lvlText w:val="%9."/>
      <w:lvlJc w:val="right"/>
      <w:pPr>
        <w:ind w:left="5913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rztexa5prfssevezkvxppr0dtae9fs20fv&quot;&gt;My EndNote Library&lt;record-ids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FA1C33"/>
    <w:rsid w:val="00010AE0"/>
    <w:rsid w:val="00017DA9"/>
    <w:rsid w:val="00032CA6"/>
    <w:rsid w:val="0003575C"/>
    <w:rsid w:val="00043220"/>
    <w:rsid w:val="000621AE"/>
    <w:rsid w:val="00097B54"/>
    <w:rsid w:val="000A2CAF"/>
    <w:rsid w:val="000A5621"/>
    <w:rsid w:val="000D64D6"/>
    <w:rsid w:val="000F0216"/>
    <w:rsid w:val="000F2AE4"/>
    <w:rsid w:val="000F6425"/>
    <w:rsid w:val="00100E3C"/>
    <w:rsid w:val="00117F15"/>
    <w:rsid w:val="00152723"/>
    <w:rsid w:val="00152B67"/>
    <w:rsid w:val="00163D2C"/>
    <w:rsid w:val="00164F87"/>
    <w:rsid w:val="001747FE"/>
    <w:rsid w:val="00180992"/>
    <w:rsid w:val="00187E55"/>
    <w:rsid w:val="001A27DD"/>
    <w:rsid w:val="001C1036"/>
    <w:rsid w:val="001D3F31"/>
    <w:rsid w:val="001F01FF"/>
    <w:rsid w:val="001F21D7"/>
    <w:rsid w:val="00224158"/>
    <w:rsid w:val="00253B9F"/>
    <w:rsid w:val="00263D33"/>
    <w:rsid w:val="002B648D"/>
    <w:rsid w:val="002C2862"/>
    <w:rsid w:val="002D009E"/>
    <w:rsid w:val="002D0F35"/>
    <w:rsid w:val="002E1152"/>
    <w:rsid w:val="002F347A"/>
    <w:rsid w:val="003005FD"/>
    <w:rsid w:val="0031543B"/>
    <w:rsid w:val="0032007B"/>
    <w:rsid w:val="00353245"/>
    <w:rsid w:val="0035671C"/>
    <w:rsid w:val="003630BB"/>
    <w:rsid w:val="00367A39"/>
    <w:rsid w:val="00393C0C"/>
    <w:rsid w:val="003B24F3"/>
    <w:rsid w:val="003B5EAC"/>
    <w:rsid w:val="003C0490"/>
    <w:rsid w:val="003E4365"/>
    <w:rsid w:val="003E6442"/>
    <w:rsid w:val="003F742E"/>
    <w:rsid w:val="004131DC"/>
    <w:rsid w:val="004203BB"/>
    <w:rsid w:val="00431186"/>
    <w:rsid w:val="00435A02"/>
    <w:rsid w:val="00437224"/>
    <w:rsid w:val="0045764A"/>
    <w:rsid w:val="00461B3A"/>
    <w:rsid w:val="00474259"/>
    <w:rsid w:val="0048608B"/>
    <w:rsid w:val="00486303"/>
    <w:rsid w:val="0048709C"/>
    <w:rsid w:val="004B20F1"/>
    <w:rsid w:val="004B6CDC"/>
    <w:rsid w:val="004C0E06"/>
    <w:rsid w:val="004C1320"/>
    <w:rsid w:val="004E5968"/>
    <w:rsid w:val="00515AD7"/>
    <w:rsid w:val="00516851"/>
    <w:rsid w:val="00530E39"/>
    <w:rsid w:val="00542643"/>
    <w:rsid w:val="005502B6"/>
    <w:rsid w:val="00556836"/>
    <w:rsid w:val="00556E90"/>
    <w:rsid w:val="0056150F"/>
    <w:rsid w:val="00565F87"/>
    <w:rsid w:val="005858FA"/>
    <w:rsid w:val="00596B8A"/>
    <w:rsid w:val="005A223E"/>
    <w:rsid w:val="005B2326"/>
    <w:rsid w:val="005C2564"/>
    <w:rsid w:val="005C70C3"/>
    <w:rsid w:val="005D55B5"/>
    <w:rsid w:val="005E6D7A"/>
    <w:rsid w:val="005F0938"/>
    <w:rsid w:val="00600821"/>
    <w:rsid w:val="006036AB"/>
    <w:rsid w:val="006215CC"/>
    <w:rsid w:val="00660794"/>
    <w:rsid w:val="006723B5"/>
    <w:rsid w:val="00674AE1"/>
    <w:rsid w:val="00682AEB"/>
    <w:rsid w:val="00692C03"/>
    <w:rsid w:val="006A094F"/>
    <w:rsid w:val="006B2A21"/>
    <w:rsid w:val="006C3F3F"/>
    <w:rsid w:val="006D4DC3"/>
    <w:rsid w:val="006E2F7F"/>
    <w:rsid w:val="006F1A4A"/>
    <w:rsid w:val="00716DB0"/>
    <w:rsid w:val="007219B0"/>
    <w:rsid w:val="0073169D"/>
    <w:rsid w:val="0075064C"/>
    <w:rsid w:val="00766FBE"/>
    <w:rsid w:val="00790196"/>
    <w:rsid w:val="00794097"/>
    <w:rsid w:val="007B2E84"/>
    <w:rsid w:val="007C3559"/>
    <w:rsid w:val="007C5A0E"/>
    <w:rsid w:val="007E57B5"/>
    <w:rsid w:val="0082488C"/>
    <w:rsid w:val="00836685"/>
    <w:rsid w:val="008A0EDC"/>
    <w:rsid w:val="008A5A4E"/>
    <w:rsid w:val="008B1AC4"/>
    <w:rsid w:val="008B4DF4"/>
    <w:rsid w:val="008C2641"/>
    <w:rsid w:val="008E6901"/>
    <w:rsid w:val="008F4866"/>
    <w:rsid w:val="00905873"/>
    <w:rsid w:val="00910315"/>
    <w:rsid w:val="009126F8"/>
    <w:rsid w:val="00937B47"/>
    <w:rsid w:val="009522AA"/>
    <w:rsid w:val="009615FA"/>
    <w:rsid w:val="00964057"/>
    <w:rsid w:val="00973989"/>
    <w:rsid w:val="00995E5C"/>
    <w:rsid w:val="009D1729"/>
    <w:rsid w:val="00A05F27"/>
    <w:rsid w:val="00A20BB3"/>
    <w:rsid w:val="00A569BC"/>
    <w:rsid w:val="00A72C97"/>
    <w:rsid w:val="00AA433D"/>
    <w:rsid w:val="00AA5740"/>
    <w:rsid w:val="00AA70BF"/>
    <w:rsid w:val="00AC1EE0"/>
    <w:rsid w:val="00AD42F9"/>
    <w:rsid w:val="00AE4476"/>
    <w:rsid w:val="00AF4BE2"/>
    <w:rsid w:val="00B67332"/>
    <w:rsid w:val="00BA2B05"/>
    <w:rsid w:val="00BD3F4D"/>
    <w:rsid w:val="00C13869"/>
    <w:rsid w:val="00C14C6A"/>
    <w:rsid w:val="00C47D25"/>
    <w:rsid w:val="00C5169F"/>
    <w:rsid w:val="00C55E77"/>
    <w:rsid w:val="00C57607"/>
    <w:rsid w:val="00CA6FF5"/>
    <w:rsid w:val="00CB4C69"/>
    <w:rsid w:val="00CC1406"/>
    <w:rsid w:val="00CC5F7E"/>
    <w:rsid w:val="00CD0449"/>
    <w:rsid w:val="00CD6068"/>
    <w:rsid w:val="00CF1893"/>
    <w:rsid w:val="00CF3CA3"/>
    <w:rsid w:val="00CF62C3"/>
    <w:rsid w:val="00D016D8"/>
    <w:rsid w:val="00D01EE0"/>
    <w:rsid w:val="00D12C28"/>
    <w:rsid w:val="00D166EC"/>
    <w:rsid w:val="00D20A5A"/>
    <w:rsid w:val="00D24D84"/>
    <w:rsid w:val="00D25D77"/>
    <w:rsid w:val="00D448F6"/>
    <w:rsid w:val="00D46E37"/>
    <w:rsid w:val="00D47208"/>
    <w:rsid w:val="00D80337"/>
    <w:rsid w:val="00DA7EF9"/>
    <w:rsid w:val="00DB1893"/>
    <w:rsid w:val="00DC2A7F"/>
    <w:rsid w:val="00DE7E5E"/>
    <w:rsid w:val="00DF1966"/>
    <w:rsid w:val="00E23105"/>
    <w:rsid w:val="00E71E1C"/>
    <w:rsid w:val="00E71F9C"/>
    <w:rsid w:val="00E73612"/>
    <w:rsid w:val="00E76D16"/>
    <w:rsid w:val="00E86E64"/>
    <w:rsid w:val="00ED5FD8"/>
    <w:rsid w:val="00EE605D"/>
    <w:rsid w:val="00EF6C7F"/>
    <w:rsid w:val="00F010B8"/>
    <w:rsid w:val="00F4333A"/>
    <w:rsid w:val="00F5056D"/>
    <w:rsid w:val="00F56B46"/>
    <w:rsid w:val="00F72A3F"/>
    <w:rsid w:val="00F84315"/>
    <w:rsid w:val="00F9483F"/>
    <w:rsid w:val="00F975F6"/>
    <w:rsid w:val="00FA1C33"/>
    <w:rsid w:val="00FE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5F839-ED31-40FF-A46D-45AFBF44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71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71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63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D20A5A"/>
  </w:style>
  <w:style w:type="character" w:customStyle="1" w:styleId="FooterChar">
    <w:name w:val="Footer Char"/>
    <w:basedOn w:val="DefaultParagraphFont"/>
    <w:link w:val="Footer"/>
    <w:uiPriority w:val="99"/>
    <w:qFormat/>
    <w:rsid w:val="00D20A5A"/>
  </w:style>
  <w:style w:type="character" w:customStyle="1" w:styleId="ListLabel1">
    <w:name w:val="ListLabel 1"/>
    <w:qFormat/>
    <w:rsid w:val="00D20A5A"/>
    <w:rPr>
      <w:rFonts w:ascii="Times New Roman" w:hAnsi="Times New Roman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D20A5A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D20A5A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D20A5A"/>
  </w:style>
  <w:style w:type="paragraph" w:styleId="List">
    <w:name w:val="List"/>
    <w:basedOn w:val="BodyText"/>
    <w:rsid w:val="00D20A5A"/>
    <w:rPr>
      <w:rFonts w:cs="FreeSans"/>
    </w:rPr>
  </w:style>
  <w:style w:type="paragraph" w:styleId="Caption">
    <w:name w:val="caption"/>
    <w:basedOn w:val="Normal"/>
    <w:qFormat/>
    <w:rsid w:val="00D20A5A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D20A5A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  <w:rsid w:val="00D20A5A"/>
  </w:style>
  <w:style w:type="paragraph" w:customStyle="1" w:styleId="TableHeading">
    <w:name w:val="Table Heading"/>
    <w:basedOn w:val="TableContents"/>
    <w:qFormat/>
    <w:rsid w:val="00D20A5A"/>
  </w:style>
  <w:style w:type="paragraph" w:styleId="Header">
    <w:name w:val="header"/>
    <w:basedOn w:val="Normal"/>
    <w:link w:val="HeaderChar"/>
    <w:uiPriority w:val="99"/>
    <w:unhideWhenUsed/>
    <w:rsid w:val="00D20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20A5A"/>
  </w:style>
  <w:style w:type="paragraph" w:styleId="Footer">
    <w:name w:val="footer"/>
    <w:basedOn w:val="Normal"/>
    <w:link w:val="FooterChar"/>
    <w:uiPriority w:val="99"/>
    <w:unhideWhenUsed/>
    <w:rsid w:val="00D20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20A5A"/>
  </w:style>
  <w:style w:type="paragraph" w:styleId="ListParagraph">
    <w:name w:val="List Paragraph"/>
    <w:basedOn w:val="Normal"/>
    <w:uiPriority w:val="34"/>
    <w:qFormat/>
    <w:rsid w:val="00D20A5A"/>
    <w:pPr>
      <w:ind w:left="720"/>
      <w:contextualSpacing/>
    </w:pPr>
  </w:style>
  <w:style w:type="paragraph" w:customStyle="1" w:styleId="FrameContents">
    <w:name w:val="Frame Contents"/>
    <w:basedOn w:val="Normal"/>
    <w:qFormat/>
    <w:rsid w:val="00D20A5A"/>
  </w:style>
  <w:style w:type="character" w:styleId="PlaceholderText">
    <w:name w:val="Placeholder Text"/>
    <w:basedOn w:val="DefaultParagraphFont"/>
    <w:uiPriority w:val="99"/>
    <w:semiHidden/>
    <w:rsid w:val="002D00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35A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A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5A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5A0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5A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5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A3584-BCDB-4F37-8C97-F96BC2610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3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 Mishra</dc:creator>
  <cp:keywords/>
  <dc:description/>
  <cp:lastModifiedBy>Debleena Guin</cp:lastModifiedBy>
  <cp:revision>19</cp:revision>
  <dcterms:created xsi:type="dcterms:W3CDTF">2017-02-15T06:44:00Z</dcterms:created>
  <dcterms:modified xsi:type="dcterms:W3CDTF">2017-08-31T10:48:00Z</dcterms:modified>
</cp:coreProperties>
</file>